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4CE56" w14:textId="4619358D" w:rsidR="00275420" w:rsidRPr="007D1768" w:rsidRDefault="00275420" w:rsidP="00275420">
      <w:pPr>
        <w:rPr>
          <w:rFonts w:ascii="Times New Roman" w:hAnsi="Times New Roman" w:cs="Times New Roman"/>
        </w:rPr>
      </w:pPr>
      <w:r w:rsidRPr="00754DA4">
        <w:rPr>
          <w:rFonts w:ascii="Times New Roman" w:hAnsi="Times New Roman" w:cs="Times New Roman"/>
          <w:b/>
          <w:bCs/>
        </w:rPr>
        <w:t xml:space="preserve">Supplemental Table </w:t>
      </w:r>
      <w:r w:rsidR="00754DA4">
        <w:rPr>
          <w:rFonts w:ascii="Times New Roman" w:hAnsi="Times New Roman" w:cs="Times New Roman"/>
          <w:b/>
          <w:bCs/>
        </w:rPr>
        <w:t>3</w:t>
      </w:r>
      <w:r w:rsidRPr="007D1768">
        <w:rPr>
          <w:rFonts w:ascii="Times New Roman" w:hAnsi="Times New Roman" w:cs="Times New Roman"/>
        </w:rPr>
        <w:t>. RMSD between Cα for the selected receptor structures.</w:t>
      </w:r>
    </w:p>
    <w:tbl>
      <w:tblPr>
        <w:tblStyle w:val="GridTable2"/>
        <w:tblpPr w:leftFromText="180" w:rightFromText="180" w:vertAnchor="page" w:horzAnchor="margin" w:tblpXSpec="center" w:tblpY="1936"/>
        <w:tblW w:w="0" w:type="auto"/>
        <w:tblLook w:val="04A0" w:firstRow="1" w:lastRow="0" w:firstColumn="1" w:lastColumn="0" w:noHBand="0" w:noVBand="1"/>
      </w:tblPr>
      <w:tblGrid>
        <w:gridCol w:w="1472"/>
        <w:gridCol w:w="1183"/>
        <w:gridCol w:w="1184"/>
        <w:gridCol w:w="1184"/>
        <w:gridCol w:w="1184"/>
      </w:tblGrid>
      <w:tr w:rsidR="000949E3" w:rsidRPr="007D1768" w14:paraId="350833E7" w14:textId="74B0DD73" w:rsidTr="00666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20C9AB9" w14:textId="77777777" w:rsidR="000949E3" w:rsidRPr="007D1768" w:rsidRDefault="00094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Structures</w:t>
            </w:r>
          </w:p>
          <w:p w14:paraId="4898911C" w14:textId="14A980B8" w:rsidR="000949E3" w:rsidRPr="007D1768" w:rsidRDefault="00094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(RMSD,</w:t>
            </w:r>
            <w:r w:rsidR="00666551">
              <w:rPr>
                <w:rFonts w:ascii="Times New Roman" w:hAnsi="Times New Roman" w:cs="Times New Roman"/>
              </w:rPr>
              <w:t xml:space="preserve"> </w:t>
            </w:r>
            <w:r w:rsidRPr="007D1768">
              <w:rPr>
                <w:rFonts w:ascii="Times New Roman" w:hAnsi="Times New Roman" w:cs="Times New Roman"/>
              </w:rPr>
              <w:t>Å)</w:t>
            </w:r>
          </w:p>
        </w:tc>
        <w:tc>
          <w:tcPr>
            <w:tcW w:w="1183" w:type="dxa"/>
          </w:tcPr>
          <w:p w14:paraId="2003BA36" w14:textId="77777777" w:rsidR="000949E3" w:rsidRPr="007D1768" w:rsidRDefault="00094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AF model</w:t>
            </w:r>
          </w:p>
        </w:tc>
        <w:tc>
          <w:tcPr>
            <w:tcW w:w="1184" w:type="dxa"/>
          </w:tcPr>
          <w:p w14:paraId="4A0B77B1" w14:textId="77777777" w:rsidR="000949E3" w:rsidRPr="007D1768" w:rsidRDefault="00094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1T9R</w:t>
            </w:r>
          </w:p>
        </w:tc>
        <w:tc>
          <w:tcPr>
            <w:tcW w:w="1184" w:type="dxa"/>
          </w:tcPr>
          <w:p w14:paraId="34FBA57B" w14:textId="77777777" w:rsidR="000949E3" w:rsidRPr="007D1768" w:rsidRDefault="00094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1T9S</w:t>
            </w:r>
          </w:p>
        </w:tc>
        <w:tc>
          <w:tcPr>
            <w:tcW w:w="1184" w:type="dxa"/>
          </w:tcPr>
          <w:p w14:paraId="402C6EE0" w14:textId="24CBBEBA" w:rsidR="000949E3" w:rsidRPr="007D1768" w:rsidRDefault="00094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2H42</w:t>
            </w:r>
          </w:p>
        </w:tc>
      </w:tr>
      <w:tr w:rsidR="000949E3" w:rsidRPr="007D1768" w14:paraId="69560413" w14:textId="03A66903" w:rsidTr="0066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6BC050E" w14:textId="77777777" w:rsidR="000949E3" w:rsidRPr="007D1768" w:rsidRDefault="000949E3" w:rsidP="00E33AF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AF model</w:t>
            </w:r>
          </w:p>
        </w:tc>
        <w:tc>
          <w:tcPr>
            <w:tcW w:w="1183" w:type="dxa"/>
          </w:tcPr>
          <w:p w14:paraId="461A9F49" w14:textId="77777777" w:rsidR="000949E3" w:rsidRPr="007D1768" w:rsidRDefault="000949E3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065D8C04" w14:textId="4A6538CB" w:rsidR="000949E3" w:rsidRPr="007D1768" w:rsidRDefault="000949E3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84" w:type="dxa"/>
          </w:tcPr>
          <w:p w14:paraId="4DD1166C" w14:textId="5301E9D5" w:rsidR="000949E3" w:rsidRPr="007D1768" w:rsidRDefault="000949E3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84" w:type="dxa"/>
          </w:tcPr>
          <w:p w14:paraId="22173F34" w14:textId="5541A9F0" w:rsidR="000949E3" w:rsidRPr="007D1768" w:rsidRDefault="00DB633E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3.8</w:t>
            </w:r>
          </w:p>
        </w:tc>
      </w:tr>
      <w:tr w:rsidR="000949E3" w:rsidRPr="007D1768" w14:paraId="61220156" w14:textId="70E080AF" w:rsidTr="00666551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23E73AC0" w14:textId="77777777" w:rsidR="000949E3" w:rsidRPr="007D1768" w:rsidRDefault="000949E3" w:rsidP="00E33AF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1T9R</w:t>
            </w:r>
          </w:p>
        </w:tc>
        <w:tc>
          <w:tcPr>
            <w:tcW w:w="1183" w:type="dxa"/>
          </w:tcPr>
          <w:p w14:paraId="78C5962A" w14:textId="77777777" w:rsidR="000949E3" w:rsidRPr="007D1768" w:rsidRDefault="000949E3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4F1EAEDC" w14:textId="77777777" w:rsidR="000949E3" w:rsidRPr="007D1768" w:rsidRDefault="000949E3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67271373" w14:textId="0AE545FD" w:rsidR="000949E3" w:rsidRPr="007D1768" w:rsidRDefault="000949E3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84" w:type="dxa"/>
          </w:tcPr>
          <w:p w14:paraId="6FB5AEC2" w14:textId="1FCC7725" w:rsidR="000949E3" w:rsidRPr="007D1768" w:rsidRDefault="00D520A6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3.9</w:t>
            </w:r>
          </w:p>
        </w:tc>
      </w:tr>
      <w:tr w:rsidR="000949E3" w:rsidRPr="007D1768" w14:paraId="35965D7B" w14:textId="27FE4BFA" w:rsidTr="0066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43A9A0A" w14:textId="77777777" w:rsidR="000949E3" w:rsidRPr="007D1768" w:rsidRDefault="000949E3" w:rsidP="00E33AF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D1768">
              <w:rPr>
                <w:rFonts w:ascii="Times New Roman" w:hAnsi="Times New Roman" w:cs="Times New Roman"/>
              </w:rPr>
              <w:t>1T9S</w:t>
            </w:r>
          </w:p>
        </w:tc>
        <w:tc>
          <w:tcPr>
            <w:tcW w:w="1183" w:type="dxa"/>
          </w:tcPr>
          <w:p w14:paraId="37345776" w14:textId="77777777" w:rsidR="000949E3" w:rsidRPr="007D1768" w:rsidRDefault="000949E3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E0C1DEF" w14:textId="77777777" w:rsidR="000949E3" w:rsidRPr="007D1768" w:rsidRDefault="000949E3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1E55262" w14:textId="77777777" w:rsidR="000949E3" w:rsidRPr="007D1768" w:rsidRDefault="000949E3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61B58744" w14:textId="5A4BC482" w:rsidR="000949E3" w:rsidRPr="007D1768" w:rsidRDefault="000949E3" w:rsidP="00E33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3.7</w:t>
            </w:r>
          </w:p>
        </w:tc>
      </w:tr>
      <w:tr w:rsidR="000949E3" w:rsidRPr="007D1768" w14:paraId="530EBE65" w14:textId="77777777" w:rsidTr="00666551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31032E52" w14:textId="2A84F60C" w:rsidR="000949E3" w:rsidRPr="007D1768" w:rsidRDefault="000949E3" w:rsidP="00E33AF6">
            <w:pPr>
              <w:jc w:val="center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2H42</w:t>
            </w:r>
          </w:p>
        </w:tc>
        <w:tc>
          <w:tcPr>
            <w:tcW w:w="1183" w:type="dxa"/>
          </w:tcPr>
          <w:p w14:paraId="6214DFC5" w14:textId="77777777" w:rsidR="000949E3" w:rsidRPr="007D1768" w:rsidRDefault="000949E3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55D97C8E" w14:textId="77777777" w:rsidR="000949E3" w:rsidRPr="007D1768" w:rsidRDefault="000949E3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138C3452" w14:textId="77777777" w:rsidR="000949E3" w:rsidRPr="007D1768" w:rsidRDefault="000949E3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4BFF460" w14:textId="49DFF91C" w:rsidR="000949E3" w:rsidRPr="007D1768" w:rsidRDefault="000949E3" w:rsidP="00E33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768">
              <w:rPr>
                <w:rFonts w:ascii="Times New Roman" w:hAnsi="Times New Roman" w:cs="Times New Roman"/>
              </w:rPr>
              <w:t>0</w:t>
            </w:r>
          </w:p>
        </w:tc>
      </w:tr>
    </w:tbl>
    <w:p w14:paraId="648D1664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13A0EAF3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1F621FFB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1271A066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2C233615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5DDE92FA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3EB9685F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69E5DF66" w14:textId="77777777" w:rsidR="00275420" w:rsidRPr="007D1768" w:rsidRDefault="00275420" w:rsidP="00275420">
      <w:pPr>
        <w:rPr>
          <w:rFonts w:ascii="Times New Roman" w:hAnsi="Times New Roman" w:cs="Times New Roman"/>
        </w:rPr>
      </w:pPr>
    </w:p>
    <w:p w14:paraId="3FD36133" w14:textId="215FF35A" w:rsidR="00275420" w:rsidRPr="007D1768" w:rsidRDefault="00275420" w:rsidP="005337C4">
      <w:pPr>
        <w:rPr>
          <w:rFonts w:ascii="Times New Roman" w:hAnsi="Times New Roman" w:cs="Times New Roman"/>
        </w:rPr>
      </w:pPr>
    </w:p>
    <w:p w14:paraId="47A064BF" w14:textId="77777777" w:rsidR="004322D2" w:rsidRPr="007D1768" w:rsidRDefault="004322D2" w:rsidP="00853570">
      <w:pPr>
        <w:ind w:left="720" w:hanging="720"/>
        <w:rPr>
          <w:rFonts w:ascii="Times New Roman" w:hAnsi="Times New Roman" w:cs="Times New Roman"/>
        </w:rPr>
      </w:pPr>
    </w:p>
    <w:sectPr w:rsidR="004322D2" w:rsidRPr="007D1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0E"/>
    <w:rsid w:val="00021E38"/>
    <w:rsid w:val="00037708"/>
    <w:rsid w:val="000506B0"/>
    <w:rsid w:val="00064EC7"/>
    <w:rsid w:val="000941BE"/>
    <w:rsid w:val="000949E3"/>
    <w:rsid w:val="000F1233"/>
    <w:rsid w:val="00100105"/>
    <w:rsid w:val="001152C1"/>
    <w:rsid w:val="00141814"/>
    <w:rsid w:val="00184735"/>
    <w:rsid w:val="00186588"/>
    <w:rsid w:val="001F3F0B"/>
    <w:rsid w:val="002019C1"/>
    <w:rsid w:val="0022042A"/>
    <w:rsid w:val="00221AE4"/>
    <w:rsid w:val="00261137"/>
    <w:rsid w:val="00275420"/>
    <w:rsid w:val="002B1E64"/>
    <w:rsid w:val="002C3114"/>
    <w:rsid w:val="002D6134"/>
    <w:rsid w:val="0031339B"/>
    <w:rsid w:val="00345135"/>
    <w:rsid w:val="0035304C"/>
    <w:rsid w:val="00361381"/>
    <w:rsid w:val="003776E2"/>
    <w:rsid w:val="00397F47"/>
    <w:rsid w:val="003A6A01"/>
    <w:rsid w:val="003B769D"/>
    <w:rsid w:val="003D6573"/>
    <w:rsid w:val="003D7935"/>
    <w:rsid w:val="003E550C"/>
    <w:rsid w:val="003F6725"/>
    <w:rsid w:val="0040163B"/>
    <w:rsid w:val="004322D2"/>
    <w:rsid w:val="004A00B6"/>
    <w:rsid w:val="004C42FE"/>
    <w:rsid w:val="004D53DD"/>
    <w:rsid w:val="004E1B56"/>
    <w:rsid w:val="0052270E"/>
    <w:rsid w:val="005337C4"/>
    <w:rsid w:val="00577802"/>
    <w:rsid w:val="005E130F"/>
    <w:rsid w:val="005E44D6"/>
    <w:rsid w:val="005E5AA1"/>
    <w:rsid w:val="005E6034"/>
    <w:rsid w:val="00615DFD"/>
    <w:rsid w:val="00626A97"/>
    <w:rsid w:val="0063115F"/>
    <w:rsid w:val="00650CFB"/>
    <w:rsid w:val="00666551"/>
    <w:rsid w:val="00695D9D"/>
    <w:rsid w:val="006F4A70"/>
    <w:rsid w:val="007330EC"/>
    <w:rsid w:val="0074254C"/>
    <w:rsid w:val="00754DA4"/>
    <w:rsid w:val="00764242"/>
    <w:rsid w:val="00795469"/>
    <w:rsid w:val="007B4E7E"/>
    <w:rsid w:val="007D1768"/>
    <w:rsid w:val="007F0879"/>
    <w:rsid w:val="007F61A3"/>
    <w:rsid w:val="00805C30"/>
    <w:rsid w:val="00823A14"/>
    <w:rsid w:val="00853570"/>
    <w:rsid w:val="0087543B"/>
    <w:rsid w:val="00882C6E"/>
    <w:rsid w:val="008A237B"/>
    <w:rsid w:val="00952517"/>
    <w:rsid w:val="0097001B"/>
    <w:rsid w:val="0097721C"/>
    <w:rsid w:val="00993F66"/>
    <w:rsid w:val="009A238D"/>
    <w:rsid w:val="009D1FE0"/>
    <w:rsid w:val="009F34B2"/>
    <w:rsid w:val="00A21726"/>
    <w:rsid w:val="00A472E2"/>
    <w:rsid w:val="00A80FA4"/>
    <w:rsid w:val="00AD09AF"/>
    <w:rsid w:val="00AF5019"/>
    <w:rsid w:val="00B16EB2"/>
    <w:rsid w:val="00B175CA"/>
    <w:rsid w:val="00B30E0A"/>
    <w:rsid w:val="00B37BA8"/>
    <w:rsid w:val="00B46BB3"/>
    <w:rsid w:val="00B648E5"/>
    <w:rsid w:val="00B95C76"/>
    <w:rsid w:val="00BA168D"/>
    <w:rsid w:val="00BC44F6"/>
    <w:rsid w:val="00C049CA"/>
    <w:rsid w:val="00C34AFF"/>
    <w:rsid w:val="00C65952"/>
    <w:rsid w:val="00C66FF0"/>
    <w:rsid w:val="00C71BED"/>
    <w:rsid w:val="00C813EF"/>
    <w:rsid w:val="00C90248"/>
    <w:rsid w:val="00CA3B55"/>
    <w:rsid w:val="00CD45B7"/>
    <w:rsid w:val="00CE6F30"/>
    <w:rsid w:val="00D0634A"/>
    <w:rsid w:val="00D229FB"/>
    <w:rsid w:val="00D250A0"/>
    <w:rsid w:val="00D33DD9"/>
    <w:rsid w:val="00D41E0A"/>
    <w:rsid w:val="00D520A6"/>
    <w:rsid w:val="00D63CD6"/>
    <w:rsid w:val="00DB633E"/>
    <w:rsid w:val="00DF0F12"/>
    <w:rsid w:val="00E151F1"/>
    <w:rsid w:val="00E33AF6"/>
    <w:rsid w:val="00E35050"/>
    <w:rsid w:val="00E71A3C"/>
    <w:rsid w:val="00EB4EE3"/>
    <w:rsid w:val="00F32E59"/>
    <w:rsid w:val="00F5369D"/>
    <w:rsid w:val="00F65F58"/>
    <w:rsid w:val="00FA50B6"/>
    <w:rsid w:val="00FB0378"/>
    <w:rsid w:val="00FC2AE9"/>
    <w:rsid w:val="00FE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78437"/>
  <w15:docId w15:val="{996ABB80-B166-41D1-9934-2259ADA22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E151F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7F61A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7F61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79546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8535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E7FB6-0095-47AF-9F43-B0FCBD826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n</dc:creator>
  <cp:keywords/>
  <dc:description/>
  <cp:lastModifiedBy>Lenin</cp:lastModifiedBy>
  <cp:revision>53</cp:revision>
  <dcterms:created xsi:type="dcterms:W3CDTF">2024-02-02T20:56:00Z</dcterms:created>
  <dcterms:modified xsi:type="dcterms:W3CDTF">2025-03-03T17:20:00Z</dcterms:modified>
</cp:coreProperties>
</file>